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 Characteristics of </w:t>
      </w:r>
      <w:r>
        <w:rPr/>
        <w:t>studies</w:t>
      </w:r>
      <w:r>
        <w:rPr/>
        <w:t xml:space="preserve"> </w:t>
      </w:r>
      <w:r>
        <w:rPr/>
        <w:t>with significant evidence of TCM treatments</w:t>
      </w:r>
      <w:r>
        <w:rPr/>
        <w:t xml:space="preserve"> for cancer published in Chinese (5 papers)</w:t>
      </w:r>
    </w:p>
    <w:tbl>
      <w:tblPr>
        <w:tblW w:w="16113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8"/>
        <w:gridCol w:w="1417"/>
        <w:gridCol w:w="1418"/>
        <w:gridCol w:w="1134"/>
        <w:gridCol w:w="2409"/>
        <w:gridCol w:w="1418"/>
        <w:gridCol w:w="4205"/>
        <w:gridCol w:w="1701"/>
      </w:tblGrid>
      <w:tr>
        <w:trPr>
          <w:trHeight w:val="90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tudy 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fund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articipants (No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randomization meth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linding to who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intervention VS contr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main res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recommendatio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for generalization stated in the paper (yes/no)</w:t>
            </w:r>
          </w:p>
        </w:tc>
      </w:tr>
      <w:tr>
        <w:trPr>
          <w:trHeight w:val="1506" w:hRule="atLeast"/>
        </w:trPr>
        <w:tc>
          <w:tcPr>
            <w:tcW w:w="9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Huang S 20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acute leukemia (20 VS 21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computer softwar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Fufang Zhebei Granule + chemotherapy VS chemotherapy + Placeb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survival, relapse, clinical symptom, laboratory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indexes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, relief time</w:t>
            </w:r>
          </w:p>
        </w:tc>
        <w:tc>
          <w:tcPr>
            <w:tcW w:w="4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The median survival time did not show significant difference between treatment and control group, but the relapse rate in 3 months, 6 months and 1 year was lower in treatment group than in control group. (p&lt;0.0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1500" w:hRule="atLeast"/>
        </w:trPr>
        <w:tc>
          <w:tcPr>
            <w:tcW w:w="9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Xu ZY 20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cience Technology Development Funding of Shanghai City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advanced non-small cell lung cancer (60 VS 56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envelop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Kangliu Zengxiao Fang + Yan Ning Decoction + chemotherapy VS chemotherap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urvival, quality of life, clinical symptoms, side effects</w:t>
            </w:r>
          </w:p>
        </w:tc>
        <w:tc>
          <w:tcPr>
            <w:tcW w:w="4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the median survival time in treatment group was 15.57 months, and in control group 11.17 months (p&lt;0.01), treatment group showed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higher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quality of life after treatment (p&lt;0.0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1480" w:hRule="atLeast"/>
        </w:trPr>
        <w:tc>
          <w:tcPr>
            <w:tcW w:w="9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Wang LF 20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Key Program of Science Development of Shanghai City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advanced lung cancer (44 VS 46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random tab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ingle blinding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Yan Ning Decoction + chemotherapy VS chemotherap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tumor size, survival, quality of life,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clinical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symptom, side effects</w:t>
            </w:r>
          </w:p>
        </w:tc>
        <w:tc>
          <w:tcPr>
            <w:tcW w:w="4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median survival: treatment group 16.63 months, control group 11.60 months (p&lt;0.05), and treatment group showed higher survival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rat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for 1 year, 3 year and 5 years (p&lt;0.05), and better improvement of quality of life (p&lt;0.05) and clinical symptoms (p&lt;0.0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1253" w:hRule="atLeast"/>
        </w:trPr>
        <w:tc>
          <w:tcPr>
            <w:tcW w:w="9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iu HT 20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reast cancer (200 VS 200 VS 200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AS computer softwar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atients, physicians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treatment I group (Jianpi Yishen Capsule VS treatment II group (Yangyin Shengxue Mixture) VS control group (placebo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TCM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yndrom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related symptoms, quality of life, immune function, relapse and metastasis, survival and survival time without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disease</w:t>
            </w:r>
          </w:p>
        </w:tc>
        <w:tc>
          <w:tcPr>
            <w:tcW w:w="4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two herbal medicine showed significant improvement of clinical symptoms, quality of life, immune function and one year, two year surviva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5050" w:hRule="atLeast"/>
        </w:trPr>
        <w:tc>
          <w:tcPr>
            <w:tcW w:w="99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I LN 20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non-small cell lung cancer (40 VS 40 VS 40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computer softwar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TCM group (individualized decoction based on syndrome differentiation + herbal injection + standard herbal decoction + routine treatment) VS Conventinal medicine group (chemotherapy + herbal decoction placebo + routine treatment) VS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integrative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 xml:space="preserve"> group (individualized decoction based on syndrome differentiation + herbal injection + standard herbal decoction +chemotherapy + routine treatment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urvival time</w:t>
            </w:r>
          </w:p>
        </w:tc>
        <w:tc>
          <w:tcPr>
            <w:tcW w:w="420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TCM group: 84.4% 0.5 year survival and 18.1% 1 year survival; conventional medicine group: 82.5% 0.5 year survival and 20.6% 1 year survival; intergrative group: 92.5% 0.5 year survival and 42.7% 1 year survival  (p&lt;0.0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5:04:00Z</dcterms:created>
  <dc:creator>Tina</dc:creator>
  <dc:description/>
  <cp:keywords/>
  <dc:language>en-US</dc:language>
  <cp:lastModifiedBy>Tina</cp:lastModifiedBy>
  <dcterms:modified xsi:type="dcterms:W3CDTF">2012-11-03T04:03:00Z</dcterms:modified>
  <cp:revision>4</cp:revision>
  <dc:subject/>
  <dc:title>Table 6 Characteristics of papers reporting promising results of TCM for cancer published in Chinese (5 paper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